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C1B" w:rsidRDefault="00DC3FFF" w:rsidP="00707C1B">
      <w:pPr>
        <w:adjustRightInd w:val="0"/>
        <w:jc w:val="both"/>
      </w:pPr>
      <w:r>
        <w:rPr>
          <w:b/>
        </w:rPr>
        <w:t>Table</w:t>
      </w:r>
      <w:r w:rsidR="00370072">
        <w:rPr>
          <w:b/>
        </w:rPr>
        <w:t xml:space="preserve"> </w:t>
      </w:r>
      <w:r w:rsidR="00B502C3">
        <w:rPr>
          <w:b/>
        </w:rPr>
        <w:t>S3</w:t>
      </w:r>
      <w:r w:rsidR="00370072">
        <w:rPr>
          <w:b/>
        </w:rPr>
        <w:t xml:space="preserve">. </w:t>
      </w:r>
      <w:r w:rsidR="00707C1B" w:rsidRPr="000C1DB8">
        <w:t xml:space="preserve">Methods for the </w:t>
      </w:r>
      <w:r w:rsidR="0049452B">
        <w:t>e</w:t>
      </w:r>
      <w:bookmarkStart w:id="0" w:name="_GoBack"/>
      <w:bookmarkEnd w:id="0"/>
      <w:r w:rsidR="0049452B">
        <w:t xml:space="preserve">xtraction and isolation </w:t>
      </w:r>
      <w:r w:rsidR="0049452B" w:rsidRPr="00571017">
        <w:t xml:space="preserve">of </w:t>
      </w:r>
      <w:r w:rsidR="0049452B">
        <w:t>bacterial compounds</w:t>
      </w:r>
    </w:p>
    <w:p w:rsidR="00DC3FFF" w:rsidRPr="000C1DB8" w:rsidRDefault="00DC3FFF" w:rsidP="00707C1B">
      <w:pPr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7881"/>
      </w:tblGrid>
      <w:tr w:rsidR="00DC3FFF" w:rsidTr="00DC3FFF">
        <w:tc>
          <w:tcPr>
            <w:tcW w:w="1469" w:type="dxa"/>
          </w:tcPr>
          <w:p w:rsidR="00DC3FFF" w:rsidRDefault="00DC3FFF" w:rsidP="00DC3FFF">
            <w:pPr>
              <w:adjustRightInd w:val="0"/>
              <w:jc w:val="center"/>
              <w:rPr>
                <w:b/>
              </w:rPr>
            </w:pPr>
            <w:r>
              <w:rPr>
                <w:b/>
              </w:rPr>
              <w:t>Works</w:t>
            </w:r>
          </w:p>
        </w:tc>
        <w:tc>
          <w:tcPr>
            <w:tcW w:w="7881" w:type="dxa"/>
          </w:tcPr>
          <w:p w:rsidR="00DC3FFF" w:rsidRDefault="00DC3FFF" w:rsidP="00DC3FFF">
            <w:pPr>
              <w:adjustRightInd w:val="0"/>
              <w:jc w:val="center"/>
              <w:rPr>
                <w:b/>
              </w:rPr>
            </w:pPr>
            <w:r>
              <w:rPr>
                <w:b/>
              </w:rPr>
              <w:t>Details procedure</w:t>
            </w:r>
          </w:p>
        </w:tc>
      </w:tr>
      <w:tr w:rsidR="00DC3FFF" w:rsidTr="00DC3FFF">
        <w:tc>
          <w:tcPr>
            <w:tcW w:w="1469" w:type="dxa"/>
          </w:tcPr>
          <w:p w:rsidR="00DC3FFF" w:rsidRPr="00DC3FFF" w:rsidRDefault="00DC3FFF" w:rsidP="00DC3FFF">
            <w:pPr>
              <w:adjustRightInd w:val="0"/>
              <w:jc w:val="both"/>
            </w:pPr>
            <w:r w:rsidRPr="00DC3FFF">
              <w:t>Extraction and isolation</w:t>
            </w:r>
          </w:p>
          <w:p w:rsidR="00DC3FFF" w:rsidRDefault="00DC3FFF" w:rsidP="00707C1B">
            <w:pPr>
              <w:adjustRightInd w:val="0"/>
              <w:jc w:val="both"/>
              <w:rPr>
                <w:b/>
              </w:rPr>
            </w:pPr>
          </w:p>
        </w:tc>
        <w:tc>
          <w:tcPr>
            <w:tcW w:w="7881" w:type="dxa"/>
          </w:tcPr>
          <w:p w:rsidR="00DC3FFF" w:rsidRPr="005E6E09" w:rsidRDefault="00DC3FFF" w:rsidP="00DC3FFF">
            <w:pPr>
              <w:adjustRightInd w:val="0"/>
              <w:jc w:val="both"/>
            </w:pPr>
            <w:r w:rsidRPr="005E6E09">
              <w:rPr>
                <w:bCs/>
              </w:rPr>
              <w:t>I</w:t>
            </w:r>
            <w:r w:rsidRPr="005E6E09">
              <w:rPr>
                <w:rFonts w:eastAsia="Arial Unicode MS"/>
              </w:rPr>
              <w:t xml:space="preserve">ncubated culture media (20 L) of </w:t>
            </w:r>
            <w:r w:rsidRPr="005E6E09">
              <w:rPr>
                <w:bCs/>
                <w:i/>
                <w:iCs/>
              </w:rPr>
              <w:t xml:space="preserve">B. </w:t>
            </w:r>
            <w:r w:rsidRPr="005E6E09">
              <w:rPr>
                <w:i/>
                <w:noProof/>
              </w:rPr>
              <w:t xml:space="preserve">velezensis </w:t>
            </w:r>
            <w:r w:rsidRPr="005E6E09">
              <w:rPr>
                <w:bCs/>
              </w:rPr>
              <w:t xml:space="preserve">YC7010 </w:t>
            </w:r>
            <w:r w:rsidRPr="005E6E09">
              <w:rPr>
                <w:rFonts w:eastAsia="Arial Unicode MS"/>
              </w:rPr>
              <w:t xml:space="preserve">was concentrated to 3L and extracted with methanol (1000 mL) yielding a brown syrup (241 g). The concentrate was </w:t>
            </w:r>
            <w:r w:rsidRPr="005E6E09">
              <w:t>chromatographed on a C18 flash column using a 10% stepwise gradient elution of increasing MeOH concentration in H</w:t>
            </w:r>
            <w:r w:rsidRPr="005E6E09">
              <w:rPr>
                <w:vertAlign w:val="subscript"/>
              </w:rPr>
              <w:t>2</w:t>
            </w:r>
            <w:r w:rsidRPr="005E6E09">
              <w:t xml:space="preserve">O (2.0 L each) to afford eleven fractions (A to K: 172.8 g, 23.4 g, 13.4 g, 8.3 g, 2.9 g, 1.5 g, 1.0 g, 0.9 g, 0.8 g, 0.7 g, and 2.4 g, respectively). The ISR active fraction I (800 mg) was fractionated by silica MPLC eluting with EtOAC-MeOH (1:0, 1:1, and 0:1, 500 mL each) to yield three subfractions (I1-I3). Subfraction I2 (380 mg, 1:1 EtOAC/MeOH eluate) was purified by repeated preparative C18 HPLC to yield compounds </w:t>
            </w:r>
            <w:r w:rsidRPr="005E6E09">
              <w:rPr>
                <w:b/>
              </w:rPr>
              <w:t>1</w:t>
            </w:r>
            <w:r w:rsidRPr="005E6E09">
              <w:t xml:space="preserve"> (10.0 mg,</w:t>
            </w:r>
            <w:r w:rsidRPr="005E6E09">
              <w:rPr>
                <w:i/>
              </w:rPr>
              <w:t xml:space="preserve"> t</w:t>
            </w:r>
            <w:r w:rsidRPr="005E6E09">
              <w:rPr>
                <w:vertAlign w:val="subscript"/>
              </w:rPr>
              <w:t>R</w:t>
            </w:r>
            <w:r w:rsidRPr="005E6E09">
              <w:t xml:space="preserve"> 45.0 min), </w:t>
            </w:r>
            <w:r w:rsidRPr="005E6E09">
              <w:rPr>
                <w:b/>
              </w:rPr>
              <w:t>2</w:t>
            </w:r>
            <w:r w:rsidRPr="005E6E09">
              <w:t xml:space="preserve"> (13.3 mg, </w:t>
            </w:r>
            <w:r w:rsidRPr="005E6E09">
              <w:rPr>
                <w:i/>
              </w:rPr>
              <w:t>t</w:t>
            </w:r>
            <w:r w:rsidRPr="005E6E09">
              <w:rPr>
                <w:vertAlign w:val="subscript"/>
              </w:rPr>
              <w:t>R</w:t>
            </w:r>
            <w:r w:rsidRPr="005E6E09">
              <w:t xml:space="preserve"> 49.0 min), and </w:t>
            </w:r>
            <w:r w:rsidRPr="005E6E09">
              <w:rPr>
                <w:b/>
              </w:rPr>
              <w:t>3</w:t>
            </w:r>
            <w:r w:rsidRPr="005E6E09">
              <w:t xml:space="preserve"> (10.0 mg, </w:t>
            </w:r>
            <w:r w:rsidRPr="005E6E09">
              <w:rPr>
                <w:i/>
              </w:rPr>
              <w:t>t</w:t>
            </w:r>
            <w:r w:rsidRPr="005E6E09">
              <w:rPr>
                <w:vertAlign w:val="subscript"/>
              </w:rPr>
              <w:t>R</w:t>
            </w:r>
            <w:r w:rsidRPr="005E6E09">
              <w:t xml:space="preserve"> 56.5 min). </w:t>
            </w:r>
          </w:p>
          <w:p w:rsidR="00DC3FFF" w:rsidRPr="005E6E09" w:rsidRDefault="00DC3FFF" w:rsidP="00DC3FFF">
            <w:pPr>
              <w:jc w:val="both"/>
              <w:rPr>
                <w:shd w:val="clear" w:color="auto" w:fill="FFFFFF"/>
              </w:rPr>
            </w:pPr>
            <w:r w:rsidRPr="005E6E09">
              <w:rPr>
                <w:b/>
              </w:rPr>
              <w:t xml:space="preserve">Bacillopeptin A (1): </w:t>
            </w:r>
            <w:r w:rsidRPr="005E6E09">
              <w:t xml:space="preserve">A brown solid; </w:t>
            </w:r>
            <w:r w:rsidRPr="005E6E09">
              <w:rPr>
                <w:vertAlign w:val="superscript"/>
              </w:rPr>
              <w:t>1</w:t>
            </w:r>
            <w:r w:rsidRPr="005E6E09">
              <w:t>H NMR (DMSO-</w:t>
            </w:r>
            <w:r w:rsidRPr="005E6E09">
              <w:rPr>
                <w:i/>
              </w:rPr>
              <w:t>d</w:t>
            </w:r>
            <w:r w:rsidRPr="005E6E09">
              <w:rPr>
                <w:i/>
                <w:vertAlign w:val="subscript"/>
              </w:rPr>
              <w:t>6</w:t>
            </w:r>
            <w:r>
              <w:t xml:space="preserve">, 400 MHz) </w:t>
            </w:r>
            <w:r w:rsidRPr="00B277DC">
              <w:rPr>
                <w:rFonts w:ascii="Symbol" w:hAnsi="Symbol"/>
              </w:rPr>
              <w:t></w:t>
            </w:r>
            <w:r w:rsidRPr="005E6E09">
              <w:t>12.07 (1H, br s, L-Glu, 24-OH), 9.16 (1H, s, D-Tyr, 10-OH), 8.27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7.2 Hz</w:t>
            </w:r>
            <w:r w:rsidRPr="005E6E09">
              <w:t>, D-Tyr, 5-NH), 8.12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7.6 Hz</w:t>
            </w:r>
            <w:r w:rsidRPr="005E6E09">
              <w:t>, D-Ser2, 26-NH), 7.99 (1H, m, D-Asn2, 14-NH), 7.96 (1H, m, L-Glu, 21-NH), 7.88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6.0 Hz</w:t>
            </w:r>
            <w:r w:rsidRPr="005E6E09">
              <w:t xml:space="preserve">, L-Asn1, 1-NH), 7.67 (1H, d, </w:t>
            </w:r>
            <w:r w:rsidRPr="005E6E09">
              <w:rPr>
                <w:i/>
              </w:rPr>
              <w:t xml:space="preserve">J </w:t>
            </w:r>
            <w:r w:rsidRPr="005E6E09">
              <w:t>= 6.8 Hz, L-Thr, 29-NH), 7.55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7.6 Hz</w:t>
            </w:r>
            <w:r w:rsidRPr="005E6E09">
              <w:t xml:space="preserve">, L-Ser1, 18-NH), 7.29 (2H, br s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33-NH and D-Asn2, 16-NH</w:t>
            </w:r>
            <w:r w:rsidRPr="005E6E09">
              <w:rPr>
                <w:vertAlign w:val="subscript"/>
              </w:rPr>
              <w:t>2</w:t>
            </w:r>
            <w:r w:rsidRPr="005E6E09">
              <w:t>), 7.25 (1H, br s, L-Asn1, 3-NH</w:t>
            </w:r>
            <w:r w:rsidRPr="005E6E09">
              <w:rPr>
                <w:vertAlign w:val="subscript"/>
              </w:rPr>
              <w:t>2</w:t>
            </w:r>
            <w:r w:rsidRPr="005E6E09">
              <w:t>), 7.0 (2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8.0 Hz</w:t>
            </w:r>
            <w:r w:rsidRPr="005E6E09">
              <w:t>, D-Tyr, H-8 and H-12), 6.93 (2H, br s, L-Asn1, 3-NH</w:t>
            </w:r>
            <w:r w:rsidRPr="005E6E09">
              <w:rPr>
                <w:vertAlign w:val="subscript"/>
              </w:rPr>
              <w:t>2</w:t>
            </w:r>
            <w:r w:rsidRPr="005E6E09">
              <w:t xml:space="preserve"> and D-Asn2, 16-NH</w:t>
            </w:r>
            <w:r w:rsidRPr="005E6E09">
              <w:rPr>
                <w:vertAlign w:val="subscript"/>
              </w:rPr>
              <w:t>2</w:t>
            </w:r>
            <w:r w:rsidRPr="005E6E09">
              <w:t>), 6.62 (2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8.0 Hz</w:t>
            </w:r>
            <w:r w:rsidRPr="005E6E09">
              <w:t>, D-Tyr, H-9 and H-11), 4.91 (1H, m</w:t>
            </w:r>
            <w:r w:rsidRPr="005E6E09">
              <w:rPr>
                <w:rFonts w:eastAsia="한양신명조,한컴돋움"/>
              </w:rPr>
              <w:t xml:space="preserve">, </w:t>
            </w:r>
            <w:r w:rsidRPr="005E6E09">
              <w:t xml:space="preserve">D-Ser2, 27-OH), 4.86 (1H, m, L-Ser1, 19-OH), 4.80 (1H, br s, L-Thr, 30-OH), </w:t>
            </w:r>
            <w:r w:rsidRPr="005E6E09">
              <w:rPr>
                <w:rFonts w:eastAsia="한양신명조,한컴돋움"/>
              </w:rPr>
              <w:t xml:space="preserve">4.46 (1H, m, </w:t>
            </w:r>
            <w:r w:rsidRPr="005E6E09">
              <w:t xml:space="preserve">D-Asn2, </w:t>
            </w:r>
            <w:r w:rsidRPr="005E6E09">
              <w:rPr>
                <w:rFonts w:eastAsia="한양신명조,한컴돋움"/>
              </w:rPr>
              <w:t xml:space="preserve">H-14), </w:t>
            </w:r>
            <w:r w:rsidRPr="005E6E09">
              <w:t xml:space="preserve">4.38 (1H, m, L-Asn1, H-1), 4.33 (1H, m, D-Ser2, H-26), 4.25 (1H, m, L-Ser1, H-18), 4.23 (1H, m, D-Tyr, H-5), 4.19 (1H, m, L-Glu, H-21), 4.06 (1H, m, L-Thr, H-30), 4.04 (1H, m, L-Thr, H-29), 3.96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 xml:space="preserve">-amino acid, H-33), 3.59 (4H, m, L-ser1, H-19 and D-Ser2, H-27), </w:t>
            </w:r>
            <w:r w:rsidRPr="005E6E09">
              <w:rPr>
                <w:rFonts w:eastAsia="한양신명조,한컴돋움"/>
              </w:rPr>
              <w:t xml:space="preserve">2.94 (1H, d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14.0, 4.5 Hz, D-Tyr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 xml:space="preserve">-6), 2.68 (1H, d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14.0, 9.9 Hz, D-Tyr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 xml:space="preserve">-6), 2.57 (1H, d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15.3, 5.4 Hz, D-Asn2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>-15), 2.50 (1H, overlapped with solvent, D-Asn2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>-15), 2.33 (1H, m, L-Asn1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 xml:space="preserve">-2), 2.29 (2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H-34</w:t>
            </w:r>
            <w:r w:rsidRPr="005E6E09">
              <w:rPr>
                <w:rFonts w:eastAsia="한양신명조,한컴돋움"/>
              </w:rPr>
              <w:t>), 2.28 (2H, m, L-Glu, H-23), 2.20 (1H, m, L-Asn1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>-2), 1.92 (1H, m, L-Glu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>-22), 1.82 (1H, m, L-Glu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 xml:space="preserve">-22), 1.40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H</w:t>
            </w:r>
            <w:r w:rsidRPr="005E6E09">
              <w:rPr>
                <w:vertAlign w:val="subscript"/>
              </w:rPr>
              <w:t>a</w:t>
            </w:r>
            <w:r w:rsidRPr="005E6E09">
              <w:t>-36</w:t>
            </w:r>
            <w:r w:rsidRPr="005E6E09">
              <w:rPr>
                <w:rFonts w:eastAsia="한양신명조,한컴돋움"/>
              </w:rPr>
              <w:t xml:space="preserve">), 1.35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H</w:t>
            </w:r>
            <w:r w:rsidRPr="005E6E09">
              <w:rPr>
                <w:vertAlign w:val="subscript"/>
              </w:rPr>
              <w:t>b</w:t>
            </w:r>
            <w:r w:rsidRPr="005E6E09">
              <w:t>-36</w:t>
            </w:r>
            <w:r w:rsidRPr="005E6E09">
              <w:rPr>
                <w:rFonts w:eastAsia="한양신명조,한컴돋움"/>
              </w:rPr>
              <w:t xml:space="preserve">), 1.26-1.15 (18 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 xml:space="preserve">-amino acid, </w:t>
            </w:r>
            <w:r w:rsidRPr="005E6E09">
              <w:rPr>
                <w:rFonts w:eastAsia="한양신명조,한컴돋움"/>
              </w:rPr>
              <w:t xml:space="preserve">H-37 to H-45), 1.0 (3H, 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6.0 Hz, </w:t>
            </w:r>
            <w:r w:rsidRPr="005E6E09">
              <w:t xml:space="preserve">L-Thr, </w:t>
            </w:r>
            <w:r w:rsidRPr="005E6E09">
              <w:rPr>
                <w:rFonts w:eastAsia="한양신명조,한컴돋움"/>
              </w:rPr>
              <w:t xml:space="preserve">H-31), 0.83 (3H, t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7.2 Hz, </w:t>
            </w:r>
            <w:r w:rsidRPr="00B277DC">
              <w:rPr>
                <w:rFonts w:ascii="Symbol" w:hAnsi="Symbol"/>
              </w:rPr>
              <w:t></w:t>
            </w:r>
            <w:r w:rsidRPr="005E6E09">
              <w:t xml:space="preserve">-amino acid, </w:t>
            </w:r>
            <w:r w:rsidRPr="005E6E09">
              <w:rPr>
                <w:rFonts w:eastAsia="한양신명조,한컴돋움"/>
              </w:rPr>
              <w:t xml:space="preserve">H-46) </w:t>
            </w:r>
            <w:r w:rsidRPr="005E6E09">
              <w:t xml:space="preserve">ppm; </w:t>
            </w:r>
            <w:r w:rsidRPr="005E6E09">
              <w:rPr>
                <w:vertAlign w:val="superscript"/>
              </w:rPr>
              <w:t>13</w:t>
            </w:r>
            <w:r w:rsidRPr="005E6E09">
              <w:t xml:space="preserve">C NMR (100 MHz, </w:t>
            </w:r>
            <w:r w:rsidRPr="005E6E09">
              <w:rPr>
                <w:rFonts w:eastAsia="한양신명조,한컴돋움"/>
              </w:rPr>
              <w:t>DMSO-</w:t>
            </w:r>
            <w:r w:rsidRPr="005E6E09">
              <w:rPr>
                <w:rFonts w:eastAsia="한양신명조,한컴돋움"/>
                <w:i/>
              </w:rPr>
              <w:t>d</w:t>
            </w:r>
            <w:r w:rsidRPr="005E6E09">
              <w:rPr>
                <w:rFonts w:eastAsia="한양신명조,한컴돋움"/>
                <w:i/>
                <w:vertAlign w:val="subscript"/>
              </w:rPr>
              <w:t>6</w:t>
            </w:r>
            <w:r w:rsidRPr="005E6E09">
              <w:t xml:space="preserve">) </w:t>
            </w:r>
            <w:r>
              <w:rPr>
                <w:rFonts w:ascii="Symbol" w:hAnsi="Symbol"/>
              </w:rPr>
              <w:t></w:t>
            </w:r>
            <w:r w:rsidRPr="005E6E09">
              <w:t xml:space="preserve"> 174.1 (C-24), 172.3 (C-4), 171.7 (C-25), 171.41 (C-16), 171.35 (C-3), 171.27 (C-13), 171.2 (C-17), 171.0 (C-35), 170.5 (C-28), 170.2 (C-20), 169.3 (C-32), 155.7 (C-10), 129.9 (C-8 and C-12), 128.0 (C-7), 115.0 (C-9 and C-11), 65.8 (C-30), 61.3 (C-19), 61.0 (C-27), 58.6 (C-29), 55.6 (C-5), 55.2 (C-26), 55.0 (C-18), 52.8 (C-21), 50.7 (C-14), 50.2 (C-1), 46.1 (C-33), 40.6 (C-34), 36.7 (C-15), 36.5 (C-2), 35.5 (C-6), 33.8 (C-36), 31.3 (C-44), 30.1 (C-23), 29.1 (C-43), 29.07 (C-41and C-42), 29.06 (C-40), 28.7 (C-39), 28.68 (C-38), 26.8 (C-22), 25.2 (C-37), 22.1 (C-45), 20.0 (C-31), 14.0 (C-46); HRTOFMS (positive ESI mode) </w:t>
            </w:r>
            <w:r w:rsidRPr="005E6E09">
              <w:rPr>
                <w:i/>
              </w:rPr>
              <w:t>m/z</w:t>
            </w:r>
            <w:r w:rsidRPr="005E6E09">
              <w:t xml:space="preserve"> 1043.5016 [M + Na]</w:t>
            </w:r>
            <w:r w:rsidRPr="005E6E09">
              <w:rPr>
                <w:vertAlign w:val="superscript"/>
              </w:rPr>
              <w:t xml:space="preserve">+ </w:t>
            </w:r>
            <w:r w:rsidRPr="005E6E09">
              <w:t>(calcd for C</w:t>
            </w:r>
            <w:r w:rsidRPr="005E6E09">
              <w:rPr>
                <w:vertAlign w:val="subscript"/>
              </w:rPr>
              <w:t>46</w:t>
            </w:r>
            <w:r w:rsidRPr="005E6E09">
              <w:t>H</w:t>
            </w:r>
            <w:r w:rsidRPr="005E6E09">
              <w:rPr>
                <w:vertAlign w:val="subscript"/>
              </w:rPr>
              <w:t>72</w:t>
            </w:r>
            <w:r w:rsidRPr="005E6E09">
              <w:t>N</w:t>
            </w:r>
            <w:r w:rsidRPr="005E6E09">
              <w:rPr>
                <w:vertAlign w:val="subscript"/>
              </w:rPr>
              <w:t>10</w:t>
            </w:r>
            <w:r w:rsidRPr="005E6E09">
              <w:t>O</w:t>
            </w:r>
            <w:r w:rsidRPr="005E6E09">
              <w:rPr>
                <w:vertAlign w:val="subscript"/>
              </w:rPr>
              <w:t>16</w:t>
            </w:r>
            <w:r w:rsidRPr="005E6E09">
              <w:t>+Na, 1043.5025).</w:t>
            </w:r>
          </w:p>
          <w:p w:rsidR="00DC3FFF" w:rsidRPr="005E6E09" w:rsidRDefault="00DC3FFF" w:rsidP="00DC3FFF">
            <w:pPr>
              <w:jc w:val="both"/>
            </w:pPr>
            <w:r w:rsidRPr="005E6E09">
              <w:rPr>
                <w:b/>
              </w:rPr>
              <w:t xml:space="preserve">Bacillopeptin B (2): </w:t>
            </w:r>
            <w:r w:rsidRPr="005E6E09">
              <w:t xml:space="preserve">A brown solid; </w:t>
            </w:r>
            <w:r w:rsidRPr="005E6E09">
              <w:rPr>
                <w:vertAlign w:val="superscript"/>
              </w:rPr>
              <w:t>1</w:t>
            </w:r>
            <w:r w:rsidRPr="005E6E09">
              <w:t>H NMR (DMSO-</w:t>
            </w:r>
            <w:r w:rsidRPr="005E6E09">
              <w:rPr>
                <w:i/>
              </w:rPr>
              <w:t>d</w:t>
            </w:r>
            <w:r w:rsidRPr="005E6E09">
              <w:rPr>
                <w:i/>
                <w:vertAlign w:val="subscript"/>
              </w:rPr>
              <w:t>6</w:t>
            </w:r>
            <w:r>
              <w:t xml:space="preserve">, 400 MHz) </w:t>
            </w:r>
            <w:r w:rsidRPr="00B277DC">
              <w:rPr>
                <w:rFonts w:ascii="Symbol" w:hAnsi="Symbol"/>
              </w:rPr>
              <w:t></w:t>
            </w:r>
            <w:r>
              <w:rPr>
                <w:rFonts w:ascii="Symbol" w:hAnsi="Symbol"/>
              </w:rPr>
              <w:t></w:t>
            </w:r>
            <w:r w:rsidRPr="005E6E09">
              <w:t>12.06 (1H, br s, L-Glu, 24-OH), 9.16 (1H, s, D-Tyr, 10-OH), 8.27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7.2 Hz</w:t>
            </w:r>
            <w:r w:rsidRPr="005E6E09">
              <w:t xml:space="preserve">, </w:t>
            </w:r>
            <w:r w:rsidRPr="005E6E09">
              <w:lastRenderedPageBreak/>
              <w:t>D-Tyr, 5-NH), 8.12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7.6 Hz</w:t>
            </w:r>
            <w:r w:rsidRPr="005E6E09">
              <w:t>, D-Ser2, 26-NH), 7.99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6.8 Hz</w:t>
            </w:r>
            <w:r w:rsidRPr="005E6E09">
              <w:t>, D-Asn2, 14-NH), 7.96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6.0 Hz</w:t>
            </w:r>
            <w:r w:rsidRPr="005E6E09">
              <w:t>, L-Glu, 21-NH), 7.88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6.0 Hz</w:t>
            </w:r>
            <w:r w:rsidRPr="005E6E09">
              <w:t xml:space="preserve">, L-Asn1, 1-NH), 7.67 (1H, d, </w:t>
            </w:r>
            <w:r w:rsidRPr="005E6E09">
              <w:rPr>
                <w:i/>
              </w:rPr>
              <w:t xml:space="preserve">J </w:t>
            </w:r>
            <w:r w:rsidRPr="005E6E09">
              <w:t>= 6.8 Hz, L-Thr, 29-NH), 7.54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7.6 Hz</w:t>
            </w:r>
            <w:r w:rsidRPr="005E6E09">
              <w:t>, L-Ser1, 18-NH), 7.30 (1H, br s, D-Asn2, 16-NH</w:t>
            </w:r>
            <w:r w:rsidRPr="005E6E09">
              <w:rPr>
                <w:vertAlign w:val="subscript"/>
              </w:rPr>
              <w:t>2</w:t>
            </w:r>
            <w:r w:rsidRPr="005E6E09">
              <w:t xml:space="preserve">), 7.28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33-NH), 7.25 (1H, br s, L-Asn1, 3-NH</w:t>
            </w:r>
            <w:r w:rsidRPr="005E6E09">
              <w:rPr>
                <w:vertAlign w:val="subscript"/>
              </w:rPr>
              <w:t>2</w:t>
            </w:r>
            <w:r w:rsidRPr="005E6E09">
              <w:t>), 6.99 (2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8.4 Hz</w:t>
            </w:r>
            <w:r w:rsidRPr="005E6E09">
              <w:t>, D-Tyr, H-8 and H-12), 6.94 (2H, br s, L-Asn1, 3- NH</w:t>
            </w:r>
            <w:r w:rsidRPr="005E6E09">
              <w:rPr>
                <w:vertAlign w:val="subscript"/>
              </w:rPr>
              <w:t>2</w:t>
            </w:r>
            <w:r w:rsidRPr="005E6E09">
              <w:t xml:space="preserve"> and D-Asn2, 16-NH</w:t>
            </w:r>
            <w:r w:rsidRPr="005E6E09">
              <w:rPr>
                <w:vertAlign w:val="subscript"/>
              </w:rPr>
              <w:t>2</w:t>
            </w:r>
            <w:r w:rsidRPr="005E6E09">
              <w:t>), 6.62 (2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8.4 Hz</w:t>
            </w:r>
            <w:r w:rsidRPr="005E6E09">
              <w:t>, D-Tyr, H-9 and H-11), 4.90 (1H, m</w:t>
            </w:r>
            <w:r w:rsidRPr="005E6E09">
              <w:rPr>
                <w:rFonts w:eastAsia="한양신명조,한컴돋움"/>
              </w:rPr>
              <w:t xml:space="preserve">, </w:t>
            </w:r>
            <w:r w:rsidRPr="005E6E09">
              <w:t xml:space="preserve">D-Ser2, 27-OH), 4.85 (1H, m, L-Ser1, 19-OH), 4.80 (1H, m, L-Thr, 31-OH), </w:t>
            </w:r>
            <w:r w:rsidRPr="005E6E09">
              <w:rPr>
                <w:rFonts w:eastAsia="한양신명조,한컴돋움"/>
              </w:rPr>
              <w:t xml:space="preserve">4.46 (1H, m, </w:t>
            </w:r>
            <w:r w:rsidRPr="005E6E09">
              <w:t xml:space="preserve">D-Asn2, </w:t>
            </w:r>
            <w:r w:rsidRPr="005E6E09">
              <w:rPr>
                <w:rFonts w:eastAsia="한양신명조,한컴돋움"/>
              </w:rPr>
              <w:t xml:space="preserve">H-14), </w:t>
            </w:r>
            <w:r w:rsidRPr="005E6E09">
              <w:t xml:space="preserve">4.38 (1H, m, L-Asn1, H-1), 4.34 (1H, m, D-Ser2, H-26), 4.23 (1H, m, L-Ser1, H-18), 4.20 (1H, m, D-Tyr, H-5), 4.18 (1H, m, L-Glu, H-21), 4.05 (1H, m, L-Thr, H-29), 4.04 (1H, m, L-Thr, H-30), 3.97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 xml:space="preserve">-amino acid, H-33), 3.58 (2H, m, D-Ser2, H-27), 3.57 (2H, m, L-Ser1, H-19), </w:t>
            </w:r>
            <w:r w:rsidRPr="005E6E09">
              <w:rPr>
                <w:rFonts w:eastAsia="한양신명조,한컴돋움"/>
              </w:rPr>
              <w:t xml:space="preserve">2.94 (1H, d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13.2, 5.6 Hz, D-Tyr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 xml:space="preserve">-6), 2.68 (1H, d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13.2, 9.9 Hz, D-Tyr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 xml:space="preserve">-6), 2.55 (1H, d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15.3, 5.4 Hz, D-Asn2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>-15), 2.50 (1H, overlapped with solvent, D-Asn2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>-15), 2.28 (2H, m, L-Glu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>-23 and L-Asn1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 xml:space="preserve">-2), 2.26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 xml:space="preserve">-amino acid, </w:t>
            </w:r>
            <w:r w:rsidRPr="005E6E09">
              <w:rPr>
                <w:rFonts w:eastAsia="한양신명조,한컴돋움"/>
              </w:rPr>
              <w:t>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>-34), 2.21 (1H, m, L-Glu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>-23), 2.19 (1H, m,</w:t>
            </w:r>
            <w:r w:rsidRPr="00546FF1">
              <w:rPr>
                <w:rFonts w:ascii="Symbol" w:hAnsi="Symbol"/>
              </w:rPr>
              <w:t>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</w:t>
            </w:r>
            <w:r w:rsidRPr="005E6E09">
              <w:rPr>
                <w:rFonts w:eastAsia="한양신명조,한컴돋움"/>
              </w:rPr>
              <w:t xml:space="preserve">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>-34), 2.18 (1H, m, L-Asn1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>-2), 1.91 (1H, m, L-Glu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>-22), 1.81 (1H, m, L-Glu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 xml:space="preserve">-22), 1.46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H-45</w:t>
            </w:r>
            <w:r w:rsidRPr="005E6E09">
              <w:rPr>
                <w:rFonts w:eastAsia="한양신명조,한컴돋움"/>
              </w:rPr>
              <w:t xml:space="preserve">), 1.40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H</w:t>
            </w:r>
            <w:r w:rsidRPr="005E6E09">
              <w:rPr>
                <w:vertAlign w:val="subscript"/>
              </w:rPr>
              <w:t>a</w:t>
            </w:r>
            <w:r w:rsidRPr="005E6E09">
              <w:t>-36</w:t>
            </w:r>
            <w:r w:rsidRPr="005E6E09">
              <w:rPr>
                <w:rFonts w:eastAsia="한양신명조,한컴돋움"/>
              </w:rPr>
              <w:t xml:space="preserve">), 1.36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H</w:t>
            </w:r>
            <w:r w:rsidRPr="005E6E09">
              <w:rPr>
                <w:vertAlign w:val="subscript"/>
              </w:rPr>
              <w:t>b</w:t>
            </w:r>
            <w:r w:rsidRPr="005E6E09">
              <w:t>-36</w:t>
            </w:r>
            <w:r w:rsidRPr="005E6E09">
              <w:rPr>
                <w:rFonts w:eastAsia="한양신명조,한컴돋움"/>
              </w:rPr>
              <w:t xml:space="preserve">), 1.26-1.11 (14 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 xml:space="preserve">-amino acid, </w:t>
            </w:r>
            <w:r w:rsidRPr="005E6E09">
              <w:rPr>
                <w:rFonts w:eastAsia="한양신명조,한컴돋움"/>
              </w:rPr>
              <w:t>H-37 to H-43 and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 xml:space="preserve">-44), 1.11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H</w:t>
            </w:r>
            <w:r w:rsidRPr="005E6E09">
              <w:rPr>
                <w:vertAlign w:val="subscript"/>
              </w:rPr>
              <w:t>b</w:t>
            </w:r>
            <w:r w:rsidRPr="005E6E09">
              <w:t>-44</w:t>
            </w:r>
            <w:r w:rsidRPr="005E6E09">
              <w:rPr>
                <w:rFonts w:eastAsia="한양신명조,한컴돋움"/>
              </w:rPr>
              <w:t xml:space="preserve">), 1.0 (3H, 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6.0 Hz, </w:t>
            </w:r>
            <w:r w:rsidRPr="005E6E09">
              <w:t xml:space="preserve">L-Thr, </w:t>
            </w:r>
            <w:r w:rsidRPr="005E6E09">
              <w:rPr>
                <w:rFonts w:eastAsia="한양신명조,한컴돋움"/>
              </w:rPr>
              <w:t xml:space="preserve">H-31), 0.82 (6H, </w:t>
            </w:r>
            <w:r w:rsidRPr="005E6E09">
              <w:t>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6.4 Hz</w:t>
            </w:r>
            <w:r w:rsidRPr="005E6E09">
              <w:t>,</w:t>
            </w:r>
            <w:r w:rsidRPr="005E6E09">
              <w:rPr>
                <w:rFonts w:eastAsia="한양신명조,한컴돋움"/>
              </w:rPr>
              <w:t xml:space="preserve"> </w:t>
            </w:r>
            <w:r w:rsidRPr="00B277DC">
              <w:rPr>
                <w:rFonts w:ascii="Symbol" w:hAnsi="Symbol"/>
              </w:rPr>
              <w:t></w:t>
            </w:r>
            <w:r w:rsidRPr="005E6E09">
              <w:t xml:space="preserve">-amino acid, </w:t>
            </w:r>
            <w:r w:rsidRPr="005E6E09">
              <w:rPr>
                <w:rFonts w:eastAsia="한양신명조,한컴돋움"/>
              </w:rPr>
              <w:t xml:space="preserve">H-46 and H-47) </w:t>
            </w:r>
            <w:r w:rsidRPr="005E6E09">
              <w:t xml:space="preserve">ppm; </w:t>
            </w:r>
            <w:r w:rsidRPr="005E6E09">
              <w:rPr>
                <w:vertAlign w:val="superscript"/>
              </w:rPr>
              <w:t>13</w:t>
            </w:r>
            <w:r w:rsidRPr="005E6E09">
              <w:t xml:space="preserve">C NMR (100 MHz, </w:t>
            </w:r>
            <w:r w:rsidRPr="005E6E09">
              <w:rPr>
                <w:rFonts w:eastAsia="한양신명조,한컴돋움"/>
              </w:rPr>
              <w:t>DMSO-</w:t>
            </w:r>
            <w:r w:rsidRPr="005E6E09">
              <w:rPr>
                <w:rFonts w:eastAsia="한양신명조,한컴돋움"/>
                <w:i/>
              </w:rPr>
              <w:t>d</w:t>
            </w:r>
            <w:r w:rsidRPr="005E6E09">
              <w:rPr>
                <w:rFonts w:eastAsia="한양신명조,한컴돋움"/>
                <w:i/>
                <w:vertAlign w:val="subscript"/>
              </w:rPr>
              <w:t>6</w:t>
            </w:r>
            <w:r w:rsidRPr="005E6E09">
              <w:t xml:space="preserve">) </w:t>
            </w:r>
            <w:r>
              <w:rPr>
                <w:rFonts w:ascii="Symbol" w:hAnsi="Symbol"/>
              </w:rPr>
              <w:t></w:t>
            </w:r>
            <w:r w:rsidRPr="005E6E09">
              <w:t xml:space="preserve"> 174.0 (C-24), 172.3 (C-4), 171.7 (C-25), 171.41 (C-16), 171.35 (C-3), 171.3 (C-13), 171.2 (C-17), 171.0 (C-35), 170.5 (C-28), 170.2 (C-20), 169.4 (C-32), 155.7 (C-10), 129.9 (C-8 and C-12), 128.0 (C-7), 115.0 (C-9 and C-11), 65.8 (C-30), 61.3 (C-19), 61.0 (C-27), 58.6 (C-29), 55.6 (C-5), 55.2 (C-26), 55.0 (C-18), 52.7 (C-21), 50.7 (C-14), 50.2 (C-1), 46.0 (C-33), 41.0 (C-34), 38.5 (C-44), 36.6 (C-15), 36.2 (C-2), 36.0 (C-6), 33.8 (C-36), 30.8 (C-23), 29.3 (C-42), 29.09 (C-40 and C-41), 28.75 (C-39), 28.70 (C-38), 27.4 (C-45), 26.8 (C-22 and C-43), 25.2 (C-37), 22.6 (C-46 and C-47), 20.0 (C-31); HRTOFMS (positive ESI mode) </w:t>
            </w:r>
            <w:r w:rsidRPr="005E6E09">
              <w:rPr>
                <w:i/>
              </w:rPr>
              <w:t>m/z</w:t>
            </w:r>
            <w:r w:rsidRPr="005E6E09">
              <w:t xml:space="preserve"> 1057.5172 [M + Na]</w:t>
            </w:r>
            <w:r w:rsidRPr="005E6E09">
              <w:rPr>
                <w:vertAlign w:val="superscript"/>
              </w:rPr>
              <w:t xml:space="preserve">+ </w:t>
            </w:r>
            <w:r w:rsidRPr="005E6E09">
              <w:t>(calcd for C</w:t>
            </w:r>
            <w:r w:rsidRPr="005E6E09">
              <w:rPr>
                <w:vertAlign w:val="subscript"/>
              </w:rPr>
              <w:t>47</w:t>
            </w:r>
            <w:r w:rsidRPr="005E6E09">
              <w:t>H</w:t>
            </w:r>
            <w:r w:rsidRPr="005E6E09">
              <w:rPr>
                <w:vertAlign w:val="subscript"/>
              </w:rPr>
              <w:t>74</w:t>
            </w:r>
            <w:r w:rsidRPr="005E6E09">
              <w:t>N</w:t>
            </w:r>
            <w:r w:rsidRPr="005E6E09">
              <w:rPr>
                <w:vertAlign w:val="subscript"/>
              </w:rPr>
              <w:t>10</w:t>
            </w:r>
            <w:r w:rsidRPr="005E6E09">
              <w:t>O</w:t>
            </w:r>
            <w:r w:rsidRPr="005E6E09">
              <w:rPr>
                <w:vertAlign w:val="subscript"/>
              </w:rPr>
              <w:t>16</w:t>
            </w:r>
            <w:r w:rsidRPr="005E6E09">
              <w:t>+Na, 1057.5182).</w:t>
            </w:r>
          </w:p>
          <w:p w:rsidR="00DC3FFF" w:rsidRDefault="00DC3FFF" w:rsidP="00DC3FFF">
            <w:pPr>
              <w:adjustRightInd w:val="0"/>
              <w:jc w:val="both"/>
              <w:rPr>
                <w:b/>
              </w:rPr>
            </w:pPr>
            <w:r w:rsidRPr="005E6E09">
              <w:rPr>
                <w:b/>
              </w:rPr>
              <w:t xml:space="preserve">Bacillopeptin X (3): </w:t>
            </w:r>
            <w:r w:rsidRPr="005E6E09">
              <w:t xml:space="preserve">A brown solid; </w:t>
            </w:r>
            <w:r w:rsidRPr="005E6E09">
              <w:rPr>
                <w:vertAlign w:val="superscript"/>
              </w:rPr>
              <w:t>1</w:t>
            </w:r>
            <w:r w:rsidRPr="005E6E09">
              <w:t>H NMR (DMSO-</w:t>
            </w:r>
            <w:r w:rsidRPr="005E6E09">
              <w:rPr>
                <w:i/>
              </w:rPr>
              <w:t>d</w:t>
            </w:r>
            <w:r w:rsidRPr="005E6E09">
              <w:rPr>
                <w:i/>
                <w:vertAlign w:val="subscript"/>
              </w:rPr>
              <w:t>6</w:t>
            </w:r>
            <w:r w:rsidRPr="005E6E09">
              <w:t xml:space="preserve">, 400 MHz) </w:t>
            </w:r>
            <w:r w:rsidRPr="00B277DC">
              <w:rPr>
                <w:rFonts w:ascii="Symbol" w:hAnsi="Symbol"/>
              </w:rPr>
              <w:t></w:t>
            </w:r>
            <w:r w:rsidRPr="005E6E09">
              <w:t xml:space="preserve"> 12.07 (1H, br s, L-Glu, 24-OH), 9.15 (1H, s, D-Tyr, 10-OH), 8.27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7.2 Hz</w:t>
            </w:r>
            <w:r w:rsidRPr="005E6E09">
              <w:t>, D-Tyr, 5-NH), 8.12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7.6 Hz</w:t>
            </w:r>
            <w:r w:rsidRPr="005E6E09">
              <w:t>, D-Ser2, 26-NH), 7.99 (1H, m, D-Asn2, 14-NH), 7.96 (1H, m, L-Glu, 21-NH), 7.88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6.0 Hz</w:t>
            </w:r>
            <w:r w:rsidRPr="005E6E09">
              <w:t xml:space="preserve">, L-Asn1, 1-NH), 7.67 (1H, d, </w:t>
            </w:r>
            <w:r w:rsidRPr="005E6E09">
              <w:rPr>
                <w:i/>
              </w:rPr>
              <w:t xml:space="preserve">J </w:t>
            </w:r>
            <w:r w:rsidRPr="005E6E09">
              <w:t>= 6.8 Hz, L-Thr, 29-NH), 7.55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7.6 Hz</w:t>
            </w:r>
            <w:r w:rsidRPr="005E6E09">
              <w:t xml:space="preserve">, L-Ser1, 18-NH), 7.29 (2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33-NH and D-Asn2, 16-NH</w:t>
            </w:r>
            <w:r w:rsidRPr="005E6E09">
              <w:rPr>
                <w:vertAlign w:val="subscript"/>
              </w:rPr>
              <w:t>2</w:t>
            </w:r>
            <w:r w:rsidRPr="005E6E09">
              <w:t>), 7.25 (1H, br s, L-Asn1, 3-NH</w:t>
            </w:r>
            <w:r w:rsidRPr="005E6E09">
              <w:rPr>
                <w:vertAlign w:val="subscript"/>
              </w:rPr>
              <w:t>2</w:t>
            </w:r>
            <w:r w:rsidRPr="005E6E09">
              <w:t>), 7.0 (2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8.0 Hz</w:t>
            </w:r>
            <w:r w:rsidRPr="005E6E09">
              <w:t>, D-Tyr, H-8 and H-12), 6.93 (2H, br s, L-Asn1, 3-NH</w:t>
            </w:r>
            <w:r w:rsidRPr="005E6E09">
              <w:rPr>
                <w:vertAlign w:val="subscript"/>
              </w:rPr>
              <w:t>2</w:t>
            </w:r>
            <w:r w:rsidRPr="005E6E09">
              <w:t xml:space="preserve"> and D-Asn2, 16-NH</w:t>
            </w:r>
            <w:r w:rsidRPr="005E6E09">
              <w:rPr>
                <w:vertAlign w:val="subscript"/>
              </w:rPr>
              <w:t>2</w:t>
            </w:r>
            <w:r w:rsidRPr="005E6E09">
              <w:t>), 6.62 (2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8.0 Hz</w:t>
            </w:r>
            <w:r w:rsidRPr="005E6E09">
              <w:t>, D-Tyr, H-9 and H-11), 4.91 (1H, t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5.0 Hz, </w:t>
            </w:r>
            <w:r w:rsidRPr="005E6E09">
              <w:t>D-Ser2, 27-OH), 4.85 (1H, t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5.0 Hz</w:t>
            </w:r>
            <w:r w:rsidRPr="005E6E09">
              <w:t>, L-Ser1, 19-OH), 4.80 (1H, d,</w:t>
            </w:r>
            <w:r w:rsidRPr="005E6E09">
              <w:rPr>
                <w:rFonts w:eastAsia="한양신명조,한컴돋움"/>
                <w:i/>
              </w:rPr>
              <w:t xml:space="preserve"> J</w:t>
            </w:r>
            <w:r w:rsidRPr="005E6E09">
              <w:rPr>
                <w:rFonts w:eastAsia="한양신명조,한컴돋움"/>
              </w:rPr>
              <w:t xml:space="preserve"> = 5.2 Hz</w:t>
            </w:r>
            <w:r w:rsidRPr="005E6E09">
              <w:t xml:space="preserve">, L-Thr, 30-OH), </w:t>
            </w:r>
            <w:r w:rsidRPr="005E6E09">
              <w:rPr>
                <w:rFonts w:eastAsia="한양신명조,한컴돋움"/>
              </w:rPr>
              <w:t xml:space="preserve">4.46 (1H, m, </w:t>
            </w:r>
            <w:r w:rsidRPr="005E6E09">
              <w:t xml:space="preserve">D-Asn2, </w:t>
            </w:r>
            <w:r w:rsidRPr="005E6E09">
              <w:rPr>
                <w:rFonts w:eastAsia="한양신명조,한컴돋움"/>
              </w:rPr>
              <w:t xml:space="preserve">H-14), </w:t>
            </w:r>
            <w:r w:rsidRPr="005E6E09">
              <w:t xml:space="preserve">4.38 (1H, m, L-Asn1, H-1), 4.33 (1H, m, D-Ser2, H-26), 4.25 (1H, m, L-Ser1, H-18), 4.23 (1H, m, D-Tyr, H-5), 4.19 (1H, m, L-Glu, H-21), 4.06 (1H, m, L-Thr, H-30), 4.04 (1H, m, L-Thr, H-29), 3.96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 xml:space="preserve">-amino acid, H-33), 3.59 (4H, m, L-Ser1, H-19 and D-Ser2, H-27), </w:t>
            </w:r>
            <w:r w:rsidRPr="005E6E09">
              <w:rPr>
                <w:rFonts w:eastAsia="한양신명조,한컴돋움"/>
              </w:rPr>
              <w:t xml:space="preserve">2.94 (1H, d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13.2, 4.5 Hz, D-Tyr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 xml:space="preserve">-6), 2.68 (1H, d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13.2, 9.9 Hz, D-Tyr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 xml:space="preserve">-6), 2.57 (1H, dd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15.3, 5.4 Hz, D-</w:t>
            </w:r>
            <w:r w:rsidRPr="005E6E09">
              <w:rPr>
                <w:rFonts w:eastAsia="한양신명조,한컴돋움"/>
              </w:rPr>
              <w:lastRenderedPageBreak/>
              <w:t>Asn2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>-15), 2.50 (1H, overlapped with solvent, D-Asn2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>-15), 2.33 (1H, m, L-Asn1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 xml:space="preserve">-2), 2.29 (2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H-34</w:t>
            </w:r>
            <w:r w:rsidRPr="005E6E09">
              <w:rPr>
                <w:rFonts w:eastAsia="한양신명조,한컴돋움"/>
              </w:rPr>
              <w:t>), 2.28 (2H, m, L-Glu, H-23), 2.20 (1H, m, L-Asn1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>-2), 1.92 (1H, m, L-Glu, H</w:t>
            </w:r>
            <w:r w:rsidRPr="005E6E09">
              <w:rPr>
                <w:rFonts w:eastAsia="한양신명조,한컴돋움"/>
                <w:vertAlign w:val="subscript"/>
              </w:rPr>
              <w:t>a</w:t>
            </w:r>
            <w:r w:rsidRPr="005E6E09">
              <w:rPr>
                <w:rFonts w:eastAsia="한양신명조,한컴돋움"/>
              </w:rPr>
              <w:t>-22), 1.82 (1H, m, L-Glu, H</w:t>
            </w:r>
            <w:r w:rsidRPr="005E6E09">
              <w:rPr>
                <w:rFonts w:eastAsia="한양신명조,한컴돋움"/>
                <w:vertAlign w:val="subscript"/>
              </w:rPr>
              <w:t>b</w:t>
            </w:r>
            <w:r w:rsidRPr="005E6E09">
              <w:rPr>
                <w:rFonts w:eastAsia="한양신명조,한컴돋움"/>
              </w:rPr>
              <w:t xml:space="preserve">-22), 1.40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H</w:t>
            </w:r>
            <w:r w:rsidRPr="005E6E09">
              <w:rPr>
                <w:vertAlign w:val="subscript"/>
              </w:rPr>
              <w:t>a</w:t>
            </w:r>
            <w:r w:rsidRPr="005E6E09">
              <w:t>-36</w:t>
            </w:r>
            <w:r w:rsidRPr="005E6E09">
              <w:rPr>
                <w:rFonts w:eastAsia="한양신명조,한컴돋움"/>
              </w:rPr>
              <w:t xml:space="preserve">), 1.35 (1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>-amino acid, H</w:t>
            </w:r>
            <w:r w:rsidRPr="005E6E09">
              <w:rPr>
                <w:vertAlign w:val="subscript"/>
              </w:rPr>
              <w:t>b</w:t>
            </w:r>
            <w:r w:rsidRPr="005E6E09">
              <w:t>-36</w:t>
            </w:r>
            <w:r w:rsidRPr="005E6E09">
              <w:rPr>
                <w:rFonts w:eastAsia="한양신명조,한컴돋움"/>
              </w:rPr>
              <w:t xml:space="preserve">), 1.26-1.15 (20 H, m, </w:t>
            </w:r>
            <w:r w:rsidRPr="00B277DC">
              <w:rPr>
                <w:rFonts w:ascii="Symbol" w:hAnsi="Symbol"/>
              </w:rPr>
              <w:t></w:t>
            </w:r>
            <w:r w:rsidRPr="005E6E09">
              <w:t xml:space="preserve">-amino acid, </w:t>
            </w:r>
            <w:r w:rsidRPr="005E6E09">
              <w:rPr>
                <w:rFonts w:eastAsia="한양신명조,한컴돋움"/>
              </w:rPr>
              <w:t xml:space="preserve">H-5 to H15), 0.83 (3H, t, </w:t>
            </w:r>
            <w:r w:rsidRPr="005E6E09">
              <w:rPr>
                <w:rFonts w:eastAsia="한양신명조,한컴돋움"/>
                <w:i/>
              </w:rPr>
              <w:t>J</w:t>
            </w:r>
            <w:r w:rsidRPr="005E6E09">
              <w:rPr>
                <w:rFonts w:eastAsia="한양신명조,한컴돋움"/>
              </w:rPr>
              <w:t xml:space="preserve"> = 7.2 Hz</w:t>
            </w:r>
            <w:r w:rsidRPr="005E6E09">
              <w:t xml:space="preserve">, </w:t>
            </w:r>
            <w:r w:rsidRPr="00B277DC">
              <w:rPr>
                <w:rFonts w:ascii="Symbol" w:hAnsi="Symbol"/>
              </w:rPr>
              <w:t></w:t>
            </w:r>
            <w:r w:rsidRPr="005E6E09">
              <w:t xml:space="preserve">-amino acid, </w:t>
            </w:r>
            <w:r w:rsidRPr="005E6E09">
              <w:rPr>
                <w:rFonts w:eastAsia="한양신명조,한컴돋움"/>
              </w:rPr>
              <w:t xml:space="preserve">H-16) </w:t>
            </w:r>
            <w:r w:rsidRPr="005E6E09">
              <w:t xml:space="preserve">ppm; </w:t>
            </w:r>
            <w:r w:rsidRPr="005E6E09">
              <w:rPr>
                <w:vertAlign w:val="superscript"/>
              </w:rPr>
              <w:t>13</w:t>
            </w:r>
            <w:r w:rsidRPr="005E6E09">
              <w:t xml:space="preserve">C NMR (100 MHz, </w:t>
            </w:r>
            <w:r w:rsidRPr="005E6E09">
              <w:rPr>
                <w:rFonts w:eastAsia="한양신명조,한컴돋움"/>
              </w:rPr>
              <w:t>DMSO-</w:t>
            </w:r>
            <w:r w:rsidRPr="005E6E09">
              <w:rPr>
                <w:rFonts w:eastAsia="한양신명조,한컴돋움"/>
                <w:i/>
              </w:rPr>
              <w:t>d</w:t>
            </w:r>
            <w:r w:rsidRPr="005E6E09">
              <w:rPr>
                <w:rFonts w:eastAsia="한양신명조,한컴돋움"/>
                <w:i/>
                <w:vertAlign w:val="subscript"/>
              </w:rPr>
              <w:t>6</w:t>
            </w:r>
            <w:r w:rsidRPr="005E6E09">
              <w:t xml:space="preserve">) </w:t>
            </w:r>
            <w:r>
              <w:rPr>
                <w:rFonts w:ascii="Symbol" w:hAnsi="Symbol"/>
              </w:rPr>
              <w:t></w:t>
            </w:r>
            <w:r w:rsidRPr="005E6E09">
              <w:t xml:space="preserve"> 174.0 (C-24), 172.3 (C-4), 171.7 (C-25), 171.41 (C-16), 171.34 (C-3), 171.27 (C-13), 171.2 (C-17), 171.0 (C-35), 170.5 (C-28), 170.2 (C-20), 169.3 (C-32), 155.7 (C-10), 129.9 (C-8 and C-12), 128.0 (C-7), 115.0 (C-9 and C-11), 65.8 (C-30), 61.3 (C-19), 61.0 (C-27), 58.6 (C-29), 55.6 (C-5), 55.2 (C-26), 55.0 (C-18), 52.8 (C-21), 50.7 (C-14), 50.2 (C-1), 46.1 (C-33), 40.6 (C-34), 36.7 (C-15), 36.5 (C-2), 35.5 (C-6), 33.8 (C-36), 31.3 (C-46), 30.1 (C-23), 29.12 (C-43, C-44, and C-45), 29.06 (C-40, C-41, and C-42), 28.7 (C-39), 28.69 (C-38), 26.8 (C-22), 25.2 (C-37), 22.1 (C-47), 20.0 (C-31), 14.0 (C-48); HRTOFMS (positive ESI mode) </w:t>
            </w:r>
            <w:r w:rsidRPr="005E6E09">
              <w:rPr>
                <w:i/>
              </w:rPr>
              <w:t>m/z</w:t>
            </w:r>
            <w:r w:rsidRPr="005E6E09">
              <w:t xml:space="preserve"> 1071.5360 [M + Na]</w:t>
            </w:r>
            <w:r w:rsidRPr="005E6E09">
              <w:rPr>
                <w:vertAlign w:val="superscript"/>
              </w:rPr>
              <w:t xml:space="preserve">+ </w:t>
            </w:r>
            <w:r w:rsidRPr="005E6E09">
              <w:t>(calcd for C</w:t>
            </w:r>
            <w:r w:rsidRPr="005E6E09">
              <w:rPr>
                <w:vertAlign w:val="subscript"/>
              </w:rPr>
              <w:t>48</w:t>
            </w:r>
            <w:r w:rsidRPr="005E6E09">
              <w:t>H</w:t>
            </w:r>
            <w:r w:rsidRPr="005E6E09">
              <w:rPr>
                <w:vertAlign w:val="subscript"/>
              </w:rPr>
              <w:t>76</w:t>
            </w:r>
            <w:r w:rsidRPr="005E6E09">
              <w:t>N</w:t>
            </w:r>
            <w:r w:rsidRPr="005E6E09">
              <w:rPr>
                <w:vertAlign w:val="subscript"/>
              </w:rPr>
              <w:t>10</w:t>
            </w:r>
            <w:r w:rsidRPr="005E6E09">
              <w:t>O</w:t>
            </w:r>
            <w:r w:rsidRPr="005E6E09">
              <w:rPr>
                <w:vertAlign w:val="subscript"/>
              </w:rPr>
              <w:t>16</w:t>
            </w:r>
            <w:r w:rsidRPr="005E6E09">
              <w:t>+Na, 1071.5338)</w:t>
            </w:r>
          </w:p>
        </w:tc>
      </w:tr>
    </w:tbl>
    <w:p w:rsidR="00DC3FFF" w:rsidRDefault="00DC3FFF" w:rsidP="00DC3FFF">
      <w:pPr>
        <w:autoSpaceDE w:val="0"/>
        <w:autoSpaceDN w:val="0"/>
        <w:adjustRightInd w:val="0"/>
        <w:jc w:val="both"/>
      </w:pPr>
    </w:p>
    <w:sectPr w:rsidR="00DC3FFF" w:rsidSect="00707C1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17D5" w:rsidRDefault="005B17D5" w:rsidP="00707C1B">
      <w:r>
        <w:separator/>
      </w:r>
    </w:p>
  </w:endnote>
  <w:endnote w:type="continuationSeparator" w:id="0">
    <w:p w:rsidR="005B17D5" w:rsidRDefault="005B17D5" w:rsidP="00707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한양신명조,한컴돋움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17D5" w:rsidRDefault="005B17D5" w:rsidP="00707C1B">
      <w:r>
        <w:separator/>
      </w:r>
    </w:p>
  </w:footnote>
  <w:footnote w:type="continuationSeparator" w:id="0">
    <w:p w:rsidR="005B17D5" w:rsidRDefault="005B17D5" w:rsidP="00707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D02"/>
    <w:rsid w:val="000C1DB8"/>
    <w:rsid w:val="00370072"/>
    <w:rsid w:val="003E61CD"/>
    <w:rsid w:val="00400B22"/>
    <w:rsid w:val="004177C7"/>
    <w:rsid w:val="00421D02"/>
    <w:rsid w:val="0049452B"/>
    <w:rsid w:val="005B17D5"/>
    <w:rsid w:val="00707C1B"/>
    <w:rsid w:val="007A34AB"/>
    <w:rsid w:val="008F391A"/>
    <w:rsid w:val="00A041BC"/>
    <w:rsid w:val="00A725BD"/>
    <w:rsid w:val="00A77ED5"/>
    <w:rsid w:val="00A86434"/>
    <w:rsid w:val="00B502C3"/>
    <w:rsid w:val="00DC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37F28A-702A-402A-B396-7CB2B6973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C1B"/>
    <w:pPr>
      <w:spacing w:after="0" w:line="240" w:lineRule="auto"/>
    </w:pPr>
    <w:rPr>
      <w:rFonts w:ascii="Times New Roman" w:eastAsia="Batang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C1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07C1B"/>
  </w:style>
  <w:style w:type="paragraph" w:styleId="Footer">
    <w:name w:val="footer"/>
    <w:basedOn w:val="Normal"/>
    <w:link w:val="FooterChar"/>
    <w:uiPriority w:val="99"/>
    <w:unhideWhenUsed/>
    <w:rsid w:val="00707C1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07C1B"/>
  </w:style>
  <w:style w:type="character" w:styleId="LineNumber">
    <w:name w:val="line number"/>
    <w:basedOn w:val="DefaultParagraphFont"/>
    <w:uiPriority w:val="99"/>
    <w:semiHidden/>
    <w:unhideWhenUsed/>
    <w:rsid w:val="00707C1B"/>
  </w:style>
  <w:style w:type="table" w:styleId="TableGrid">
    <w:name w:val="Table Grid"/>
    <w:basedOn w:val="TableNormal"/>
    <w:uiPriority w:val="39"/>
    <w:rsid w:val="00DC3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190</Words>
  <Characters>678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8-09-27T11:38:00Z</dcterms:created>
  <dcterms:modified xsi:type="dcterms:W3CDTF">2018-11-10T15:27:00Z</dcterms:modified>
</cp:coreProperties>
</file>